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>Supplemental Table 6: qPCR primer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640" w:type="dxa"/>
        <w:jc w:val="left"/>
        <w:tblInd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1440"/>
        <w:gridCol w:w="3600"/>
        <w:gridCol w:w="3600"/>
      </w:tblGrid>
      <w:tr>
        <w:trPr/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 gene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-primer sequence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-primer sequenc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S1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ATTTTGGGATCTGTTGGCG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GCAGGCTCAATGCCGAAG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T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CGCTGGCGATGATGCT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GACGGCCTGGATGGAGACG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G2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ATGACGCCAGCCGAA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TAACGCCATCATACCAGCCA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H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CATGTAATCCGCAACGC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ATGTCAACATGCCACAGCCC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TB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GGCAATTTTGATATCGTTGG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TCAACATGACGCATTGAGC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BP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GACTGGGCCGCCTGTCTCA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AGGTTGCAGTAGCAGCGCAAG 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R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TGGCGAGAAGTTTGCTGAT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GAACCTCGCCGAAGACG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H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GATCCTTCCAATCCTCCT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GCCCGAGCCAGGAGTTC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TR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ACTGGACTGTATTGAATGCCT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GCATGACAAGAAGAATGACA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V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ACTGCATTACCTTCGTCG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CAGAGCTTTACCAACATCGC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G1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CTTTTGTAGCAGCCGT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GTTCACATCTTTCAGCTTGC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DH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TGGGAGGGCGTATTGACT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GCTTTCTTTGCCGTCCGTG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L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CGTCAAGGCGGTCACTC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GTCCGTAACCCGAGAATAGC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FP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GTAAACGGCCACAAGTTCAG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GCCGTAGGTCAGGGTGGTC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2B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TACATCTACAAAGTCCTCAAGC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TGGAGGCTTCAGTGGCGAC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P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GTCCCAAAGCACAAGC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TGCTTGTAGAGCGGTTATCC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P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GCCGTATTCGACGCAG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TCCAGGGAACCGACTTTACC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P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GGCAACCCCTTGGCTGTA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CAGCGTCGTGAAGATG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P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GATGCGAATGAGAATGCGTAT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GTTGTTTGAGTTCGATTTGATG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P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CACAGTCAGCAACAGTAACATT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TGCGGCTGCTGTTACCT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P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GGGCTTCTTGGCCGCTA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TATCCGGTTGAGTTGGCTG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P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AGAGGAATGATCGCC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CCAGTAAGGAGAGACCATGTT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P1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TGTGAAGGTGCAGACGA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AGGCAATGTACAACTCCAGCAC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P1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AGAAGACAGCTAGATTGGGCT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ATTTTCCTGTGGTGAAATTGGTC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P1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GGTGAAGCCACGGTTATC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GGTGGGCAATCTTGGTCG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P1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CAAGAAGTGCTTTCCGAACATC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CGATCAGCTGCGACCAGGC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P1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CAAAGCCATCATCGGCATC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ACCCTTCTTTTGGTCATCGG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IN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TGGGAACCTGAGGGTGTA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CGGTGAGAAGGGTCTGCTTTG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FS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GGAATGGGTGGCTGGA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GATGGCGTAGGTGACTGT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XR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ATGGGCGGACTATTAAGGCA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GACGTAGTGTCCGTGGTGC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EP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AGTAGACAACTTCCTCAACGC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AAGGTAGCAGGCGATGGAG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O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TGGAATTGTTACCACGGCT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CTAGGTACGCCCTTTCAG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1B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CGGATCTTTGAGGTTTC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TTGCCATTTGCGGACCA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D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CGGCAGGACACTCTAT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GGCGGACAGCAGAGTATG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NF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ATCTCCGTCGCGTAATCCT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TGGCCATTGCTCCGTAG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D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CTACCTTACCGATACCCAA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GTGTAAGTTACGTTAGGTGGG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DH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GTCGTTGAGGGCGATG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CATCAAGAAAGCCTCTGAGG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F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CTGCTTGCTTTCACCCTT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CCTTGTTCCAGCCCTTGT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F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AGAAGCAACTCGCAAACA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AAGGGCAACAGCGGCAGC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L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CATTGGTGCTGTCGTCGTT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ACACAACTACTCCCCGATC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PS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CTGAACATCAAATCGATCT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CTCGCAGTGTTTATAAAGCG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ZRT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CCATTGCCGTTGGCCT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GTCCGAACGCAGCCA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Arial" w:hAnsi="Arial" w:eastAsia="DejaVu Sans;MS Mincho" w:cs="FreeSans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MS Mincho" w:cs="Free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Arial" w:hAnsi="Arial"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Arial" w:hAnsi="Arial"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Arial" w:hAnsi="Arial"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2T16:48:00Z</dcterms:created>
  <dc:creator>Chad Rappleye</dc:creator>
  <dc:description/>
  <dc:language>en-US</dc:language>
  <cp:lastModifiedBy>Chad Rappleye</cp:lastModifiedBy>
  <dcterms:modified xsi:type="dcterms:W3CDTF">2013-08-02T17:02:00Z</dcterms:modified>
  <cp:revision>3</cp:revision>
  <dc:subject/>
  <dc:title>Default</dc:title>
</cp:coreProperties>
</file>